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2DAF9" w14:textId="16732DB5" w:rsidR="00E808F2" w:rsidRDefault="00503EB7" w:rsidP="00B17A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40EC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D146FF" w:rsidRPr="007D21DB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earch Strategy</w:t>
      </w:r>
    </w:p>
    <w:p w14:paraId="1D0B0AAB" w14:textId="77777777" w:rsidR="00503EB7" w:rsidRDefault="00503EB7" w:rsidP="00B17A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ECB809" w14:textId="73CD9D0A" w:rsidR="00503EB7" w:rsidRPr="00B840EC" w:rsidRDefault="00503EB7" w:rsidP="00B17A2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840EC">
        <w:rPr>
          <w:rFonts w:ascii="Times New Roman" w:hAnsi="Times New Roman" w:cs="Times New Roman"/>
          <w:b/>
          <w:bCs/>
          <w:sz w:val="24"/>
          <w:szCs w:val="24"/>
        </w:rPr>
        <w:t>PubMed</w:t>
      </w:r>
    </w:p>
    <w:p w14:paraId="70D58062" w14:textId="77E6EAC6" w:rsidR="00503EB7" w:rsidRPr="001D3A5C" w:rsidRDefault="00503EB7" w:rsidP="00B17A2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D3A5C">
        <w:rPr>
          <w:rFonts w:ascii="Times New Roman" w:hAnsi="Times New Roman" w:cs="Times New Roman"/>
          <w:b/>
          <w:bCs/>
          <w:sz w:val="24"/>
          <w:szCs w:val="24"/>
        </w:rPr>
        <w:t>Search</w:t>
      </w:r>
      <w:r w:rsidRPr="001D3A5C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D3A5C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D3A5C">
        <w:rPr>
          <w:rFonts w:ascii="Times New Roman" w:hAnsi="Times New Roman" w:cs="Times New Roman"/>
          <w:b/>
          <w:bCs/>
          <w:sz w:val="24"/>
          <w:szCs w:val="24"/>
        </w:rPr>
        <w:tab/>
        <w:t>Query</w:t>
      </w:r>
      <w:r w:rsidRPr="001D3A5C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D3A5C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D3A5C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D3A5C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D3A5C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B840EC" w:rsidRPr="001D3A5C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B840EC" w:rsidRPr="001D3A5C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D3A5C">
        <w:rPr>
          <w:rFonts w:ascii="Times New Roman" w:hAnsi="Times New Roman" w:cs="Times New Roman"/>
          <w:b/>
          <w:bCs/>
          <w:sz w:val="24"/>
          <w:szCs w:val="24"/>
        </w:rPr>
        <w:tab/>
        <w:t>Results</w:t>
      </w:r>
    </w:p>
    <w:p w14:paraId="2EEB4015" w14:textId="053B33E4" w:rsidR="00503EB7" w:rsidRDefault="00503EB7" w:rsidP="00B17A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left*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B840EC">
        <w:rPr>
          <w:rFonts w:ascii="Times New Roman" w:hAnsi="Times New Roman" w:cs="Times New Roman"/>
          <w:sz w:val="24"/>
          <w:szCs w:val="24"/>
        </w:rPr>
        <w:tab/>
      </w:r>
      <w:r w:rsidR="00B840E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1,580</w:t>
      </w:r>
    </w:p>
    <w:p w14:paraId="07EDDA1C" w14:textId="4E0FA92E" w:rsidR="00503EB7" w:rsidRDefault="00503EB7" w:rsidP="00B17A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ergonomic*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B840EC">
        <w:rPr>
          <w:rFonts w:ascii="Times New Roman" w:hAnsi="Times New Roman" w:cs="Times New Roman"/>
          <w:sz w:val="24"/>
          <w:szCs w:val="24"/>
        </w:rPr>
        <w:tab/>
      </w:r>
      <w:r w:rsidR="00B840E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9,608</w:t>
      </w:r>
    </w:p>
    <w:p w14:paraId="7AE46129" w14:textId="4F8FF588" w:rsidR="00503EB7" w:rsidRDefault="00503EB7" w:rsidP="00B17A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“Cleft </w:t>
      </w:r>
      <w:proofErr w:type="gramStart"/>
      <w:r>
        <w:rPr>
          <w:rFonts w:ascii="Times New Roman" w:hAnsi="Times New Roman" w:cs="Times New Roman"/>
          <w:sz w:val="24"/>
          <w:szCs w:val="24"/>
        </w:rPr>
        <w:t>Palate”[</w:t>
      </w:r>
      <w:proofErr w:type="gramEnd"/>
      <w:r>
        <w:rPr>
          <w:rFonts w:ascii="Times New Roman" w:hAnsi="Times New Roman" w:cs="Times New Roman"/>
          <w:sz w:val="24"/>
          <w:szCs w:val="24"/>
        </w:rPr>
        <w:t>Mesh]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B840EC">
        <w:rPr>
          <w:rFonts w:ascii="Times New Roman" w:hAnsi="Times New Roman" w:cs="Times New Roman"/>
          <w:sz w:val="24"/>
          <w:szCs w:val="24"/>
        </w:rPr>
        <w:tab/>
      </w:r>
      <w:r w:rsidR="00B840E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4,214</w:t>
      </w:r>
    </w:p>
    <w:p w14:paraId="3C70C9ED" w14:textId="7398E31A" w:rsidR="00503EB7" w:rsidRDefault="00503EB7" w:rsidP="00B17A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“Cleft </w:t>
      </w:r>
      <w:proofErr w:type="gramStart"/>
      <w:r>
        <w:rPr>
          <w:rFonts w:ascii="Times New Roman" w:hAnsi="Times New Roman" w:cs="Times New Roman"/>
          <w:sz w:val="24"/>
          <w:szCs w:val="24"/>
        </w:rPr>
        <w:t>Lip”[</w:t>
      </w:r>
      <w:proofErr w:type="gramEnd"/>
      <w:r>
        <w:rPr>
          <w:rFonts w:ascii="Times New Roman" w:hAnsi="Times New Roman" w:cs="Times New Roman"/>
          <w:sz w:val="24"/>
          <w:szCs w:val="24"/>
        </w:rPr>
        <w:t>Mesh]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B840EC">
        <w:rPr>
          <w:rFonts w:ascii="Times New Roman" w:hAnsi="Times New Roman" w:cs="Times New Roman"/>
          <w:sz w:val="24"/>
          <w:szCs w:val="24"/>
        </w:rPr>
        <w:tab/>
      </w:r>
      <w:r w:rsidR="00B840E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8,152</w:t>
      </w:r>
    </w:p>
    <w:p w14:paraId="70075EE9" w14:textId="714CE508" w:rsidR="00503EB7" w:rsidRDefault="00503EB7" w:rsidP="00B17A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#1 OR #3 OR #4) AND (#2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B840EC">
        <w:rPr>
          <w:rFonts w:ascii="Times New Roman" w:hAnsi="Times New Roman" w:cs="Times New Roman"/>
          <w:sz w:val="24"/>
          <w:szCs w:val="24"/>
        </w:rPr>
        <w:tab/>
      </w:r>
      <w:r w:rsidR="00B840E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5</w:t>
      </w:r>
    </w:p>
    <w:p w14:paraId="15756A2E" w14:textId="77777777" w:rsidR="00503EB7" w:rsidRDefault="00503EB7" w:rsidP="00B17A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98E512" w14:textId="7E7B3920" w:rsidR="00503EB7" w:rsidRDefault="00503EB7" w:rsidP="00B17A2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840EC">
        <w:rPr>
          <w:rFonts w:ascii="Times New Roman" w:hAnsi="Times New Roman" w:cs="Times New Roman"/>
          <w:b/>
          <w:bCs/>
          <w:sz w:val="24"/>
          <w:szCs w:val="24"/>
        </w:rPr>
        <w:t>Ovid</w:t>
      </w:r>
    </w:p>
    <w:p w14:paraId="0626C786" w14:textId="77777777" w:rsidR="001D3A5C" w:rsidRPr="001D3A5C" w:rsidRDefault="001D3A5C" w:rsidP="001D3A5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D3A5C">
        <w:rPr>
          <w:rFonts w:ascii="Times New Roman" w:hAnsi="Times New Roman" w:cs="Times New Roman"/>
          <w:b/>
          <w:bCs/>
          <w:sz w:val="24"/>
          <w:szCs w:val="24"/>
        </w:rPr>
        <w:t>Search</w:t>
      </w:r>
      <w:r w:rsidRPr="001D3A5C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D3A5C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D3A5C">
        <w:rPr>
          <w:rFonts w:ascii="Times New Roman" w:hAnsi="Times New Roman" w:cs="Times New Roman"/>
          <w:b/>
          <w:bCs/>
          <w:sz w:val="24"/>
          <w:szCs w:val="24"/>
        </w:rPr>
        <w:tab/>
        <w:t>Query</w:t>
      </w:r>
      <w:r w:rsidRPr="001D3A5C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D3A5C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D3A5C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D3A5C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D3A5C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D3A5C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D3A5C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D3A5C">
        <w:rPr>
          <w:rFonts w:ascii="Times New Roman" w:hAnsi="Times New Roman" w:cs="Times New Roman"/>
          <w:b/>
          <w:bCs/>
          <w:sz w:val="24"/>
          <w:szCs w:val="24"/>
        </w:rPr>
        <w:tab/>
        <w:t>Results</w:t>
      </w:r>
    </w:p>
    <w:p w14:paraId="63B9B56A" w14:textId="201139C9" w:rsidR="00503EB7" w:rsidRDefault="00503EB7" w:rsidP="00B17A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1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left*.mp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B840EC">
        <w:rPr>
          <w:rFonts w:ascii="Times New Roman" w:hAnsi="Times New Roman" w:cs="Times New Roman"/>
          <w:sz w:val="24"/>
          <w:szCs w:val="24"/>
        </w:rPr>
        <w:tab/>
      </w:r>
      <w:r w:rsidR="00B840E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9,368</w:t>
      </w:r>
    </w:p>
    <w:p w14:paraId="1B9C77FB" w14:textId="43E75D1B" w:rsidR="00503EB7" w:rsidRDefault="00503EB7" w:rsidP="00B17A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left Palate/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B840EC">
        <w:rPr>
          <w:rFonts w:ascii="Times New Roman" w:hAnsi="Times New Roman" w:cs="Times New Roman"/>
          <w:sz w:val="24"/>
          <w:szCs w:val="24"/>
        </w:rPr>
        <w:tab/>
      </w:r>
      <w:r w:rsidR="00B840E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4,223</w:t>
      </w:r>
    </w:p>
    <w:p w14:paraId="7C3ADE7D" w14:textId="75A64754" w:rsidR="00503EB7" w:rsidRDefault="00503EB7" w:rsidP="00B17A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left Lip/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B840EC">
        <w:rPr>
          <w:rFonts w:ascii="Times New Roman" w:hAnsi="Times New Roman" w:cs="Times New Roman"/>
          <w:sz w:val="24"/>
          <w:szCs w:val="24"/>
        </w:rPr>
        <w:tab/>
      </w:r>
      <w:r w:rsidR="00B840E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8,159</w:t>
      </w:r>
    </w:p>
    <w:p w14:paraId="49ED1F6D" w14:textId="5788E601" w:rsidR="00503EB7" w:rsidRDefault="00503EB7" w:rsidP="00B17A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Ergonomics/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B840EC">
        <w:rPr>
          <w:rFonts w:ascii="Times New Roman" w:hAnsi="Times New Roman" w:cs="Times New Roman"/>
          <w:sz w:val="24"/>
          <w:szCs w:val="24"/>
        </w:rPr>
        <w:tab/>
      </w:r>
      <w:r w:rsidR="00B840E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1,922</w:t>
      </w:r>
    </w:p>
    <w:p w14:paraId="7A827494" w14:textId="1699F542" w:rsidR="00503EB7" w:rsidRDefault="00503EB7" w:rsidP="00B17A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ergonomi</w:t>
      </w:r>
      <w:r w:rsidR="007930D6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*.mp</w:t>
      </w:r>
      <w:r w:rsidR="00DC3CA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B840EC">
        <w:rPr>
          <w:rFonts w:ascii="Times New Roman" w:hAnsi="Times New Roman" w:cs="Times New Roman"/>
          <w:sz w:val="24"/>
          <w:szCs w:val="24"/>
        </w:rPr>
        <w:tab/>
      </w:r>
      <w:r w:rsidR="00B840E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3,393</w:t>
      </w:r>
    </w:p>
    <w:p w14:paraId="253C5570" w14:textId="76BACA60" w:rsidR="00503EB7" w:rsidRDefault="00503EB7" w:rsidP="00B17A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 OR 2 OR 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B840EC">
        <w:rPr>
          <w:rFonts w:ascii="Times New Roman" w:hAnsi="Times New Roman" w:cs="Times New Roman"/>
          <w:sz w:val="24"/>
          <w:szCs w:val="24"/>
        </w:rPr>
        <w:tab/>
      </w:r>
      <w:r w:rsidR="00B840E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B840EC">
        <w:rPr>
          <w:rFonts w:ascii="Times New Roman" w:hAnsi="Times New Roman" w:cs="Times New Roman"/>
          <w:sz w:val="24"/>
          <w:szCs w:val="24"/>
        </w:rPr>
        <w:t>59,368</w:t>
      </w:r>
    </w:p>
    <w:p w14:paraId="71CB4BA6" w14:textId="56FBAA91" w:rsidR="00503EB7" w:rsidRDefault="00503EB7" w:rsidP="00B17A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 OR 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B840EC">
        <w:rPr>
          <w:rFonts w:ascii="Times New Roman" w:hAnsi="Times New Roman" w:cs="Times New Roman"/>
          <w:sz w:val="24"/>
          <w:szCs w:val="24"/>
        </w:rPr>
        <w:tab/>
      </w:r>
      <w:r w:rsidR="00B840E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B840EC">
        <w:rPr>
          <w:rFonts w:ascii="Times New Roman" w:hAnsi="Times New Roman" w:cs="Times New Roman"/>
          <w:sz w:val="24"/>
          <w:szCs w:val="24"/>
        </w:rPr>
        <w:t>21,922</w:t>
      </w:r>
    </w:p>
    <w:p w14:paraId="2392345C" w14:textId="06A0592E" w:rsidR="00503EB7" w:rsidRDefault="00503EB7" w:rsidP="00B17A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 AND 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B840EC">
        <w:rPr>
          <w:rFonts w:ascii="Times New Roman" w:hAnsi="Times New Roman" w:cs="Times New Roman"/>
          <w:sz w:val="24"/>
          <w:szCs w:val="24"/>
        </w:rPr>
        <w:tab/>
      </w:r>
      <w:r w:rsidR="00B840E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B840EC">
        <w:rPr>
          <w:rFonts w:ascii="Times New Roman" w:hAnsi="Times New Roman" w:cs="Times New Roman"/>
          <w:sz w:val="24"/>
          <w:szCs w:val="24"/>
        </w:rPr>
        <w:t>24</w:t>
      </w:r>
    </w:p>
    <w:p w14:paraId="35B361B4" w14:textId="77777777" w:rsidR="00503EB7" w:rsidRDefault="00503EB7" w:rsidP="00B17A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FCAC62" w14:textId="77777777" w:rsidR="001D3A5C" w:rsidRDefault="001D3A5C" w:rsidP="00B17A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679833" w14:textId="756BCB2D" w:rsidR="00503EB7" w:rsidRDefault="00B77002" w:rsidP="00B17A2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CINAHL</w:t>
      </w:r>
    </w:p>
    <w:p w14:paraId="63A7597E" w14:textId="77777777" w:rsidR="001D3A5C" w:rsidRPr="001D3A5C" w:rsidRDefault="001D3A5C" w:rsidP="001D3A5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D3A5C">
        <w:rPr>
          <w:rFonts w:ascii="Times New Roman" w:hAnsi="Times New Roman" w:cs="Times New Roman"/>
          <w:b/>
          <w:bCs/>
          <w:sz w:val="24"/>
          <w:szCs w:val="24"/>
        </w:rPr>
        <w:t>Search</w:t>
      </w:r>
      <w:r w:rsidRPr="001D3A5C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D3A5C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D3A5C">
        <w:rPr>
          <w:rFonts w:ascii="Times New Roman" w:hAnsi="Times New Roman" w:cs="Times New Roman"/>
          <w:b/>
          <w:bCs/>
          <w:sz w:val="24"/>
          <w:szCs w:val="24"/>
        </w:rPr>
        <w:tab/>
        <w:t>Query</w:t>
      </w:r>
      <w:r w:rsidRPr="001D3A5C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D3A5C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D3A5C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D3A5C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D3A5C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D3A5C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D3A5C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D3A5C">
        <w:rPr>
          <w:rFonts w:ascii="Times New Roman" w:hAnsi="Times New Roman" w:cs="Times New Roman"/>
          <w:b/>
          <w:bCs/>
          <w:sz w:val="24"/>
          <w:szCs w:val="24"/>
        </w:rPr>
        <w:tab/>
        <w:t>Results</w:t>
      </w:r>
    </w:p>
    <w:p w14:paraId="061F7BCF" w14:textId="36ABD382" w:rsidR="00B840EC" w:rsidRDefault="00B840EC" w:rsidP="00B17A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left*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,817</w:t>
      </w:r>
    </w:p>
    <w:p w14:paraId="32DE3238" w14:textId="16DED39F" w:rsidR="00B840EC" w:rsidRDefault="00B840EC" w:rsidP="00B17A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840E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840EC">
        <w:rPr>
          <w:rFonts w:ascii="Times New Roman" w:hAnsi="Times New Roman" w:cs="Times New Roman"/>
          <w:sz w:val="24"/>
          <w:szCs w:val="24"/>
        </w:rPr>
        <w:t xml:space="preserve"> descriptor: [Cleft Palate] explode all tre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14</w:t>
      </w:r>
    </w:p>
    <w:p w14:paraId="39945736" w14:textId="51C74A3E" w:rsidR="00B840EC" w:rsidRDefault="00B840EC" w:rsidP="00B17A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840E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840EC">
        <w:rPr>
          <w:rFonts w:ascii="Times New Roman" w:hAnsi="Times New Roman" w:cs="Times New Roman"/>
          <w:sz w:val="24"/>
          <w:szCs w:val="24"/>
        </w:rPr>
        <w:t xml:space="preserve"> descriptor: [Cleft </w:t>
      </w:r>
      <w:r>
        <w:rPr>
          <w:rFonts w:ascii="Times New Roman" w:hAnsi="Times New Roman" w:cs="Times New Roman"/>
          <w:sz w:val="24"/>
          <w:szCs w:val="24"/>
        </w:rPr>
        <w:t>Lip</w:t>
      </w:r>
      <w:r w:rsidRPr="00B840EC">
        <w:rPr>
          <w:rFonts w:ascii="Times New Roman" w:hAnsi="Times New Roman" w:cs="Times New Roman"/>
          <w:sz w:val="24"/>
          <w:szCs w:val="24"/>
        </w:rPr>
        <w:t>] explode all tre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33</w:t>
      </w:r>
    </w:p>
    <w:p w14:paraId="2607F06A" w14:textId="5BFE5D89" w:rsidR="00B840EC" w:rsidRDefault="00B840EC" w:rsidP="00B17A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ergonomic*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,473</w:t>
      </w:r>
    </w:p>
    <w:p w14:paraId="146CFCD8" w14:textId="254C9CBA" w:rsidR="00B840EC" w:rsidRDefault="00B840EC" w:rsidP="00B17A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840E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840EC">
        <w:rPr>
          <w:rFonts w:ascii="Times New Roman" w:hAnsi="Times New Roman" w:cs="Times New Roman"/>
          <w:sz w:val="24"/>
          <w:szCs w:val="24"/>
        </w:rPr>
        <w:t xml:space="preserve"> descriptor: [</w:t>
      </w:r>
      <w:r>
        <w:rPr>
          <w:rFonts w:ascii="Times New Roman" w:hAnsi="Times New Roman" w:cs="Times New Roman"/>
          <w:sz w:val="24"/>
          <w:szCs w:val="24"/>
        </w:rPr>
        <w:t>Ergonomics</w:t>
      </w:r>
      <w:r w:rsidRPr="00B840EC">
        <w:rPr>
          <w:rFonts w:ascii="Times New Roman" w:hAnsi="Times New Roman" w:cs="Times New Roman"/>
          <w:sz w:val="24"/>
          <w:szCs w:val="24"/>
        </w:rPr>
        <w:t>] explode all tre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,994</w:t>
      </w:r>
    </w:p>
    <w:p w14:paraId="04AAD538" w14:textId="087B1551" w:rsidR="00B840EC" w:rsidRDefault="00B840EC" w:rsidP="00B17A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B840EC">
        <w:rPr>
          <w:rFonts w:ascii="Times New Roman" w:hAnsi="Times New Roman" w:cs="Times New Roman"/>
          <w:sz w:val="24"/>
          <w:szCs w:val="24"/>
        </w:rPr>
        <w:t>("cleft</w:t>
      </w:r>
      <w:proofErr w:type="gramStart"/>
      <w:r w:rsidRPr="00B840EC">
        <w:rPr>
          <w:rFonts w:ascii="Times New Roman" w:hAnsi="Times New Roman" w:cs="Times New Roman"/>
          <w:sz w:val="24"/>
          <w:szCs w:val="24"/>
        </w:rPr>
        <w:t>":</w:t>
      </w:r>
      <w:proofErr w:type="spellStart"/>
      <w:r w:rsidRPr="00B840EC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840EC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B840EC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Pr="00B840EC">
        <w:rPr>
          <w:rFonts w:ascii="Times New Roman" w:hAnsi="Times New Roman" w:cs="Times New Roman"/>
          <w:sz w:val="24"/>
          <w:szCs w:val="24"/>
        </w:rPr>
        <w:t xml:space="preserve"> OR "</w:t>
      </w:r>
      <w:proofErr w:type="spellStart"/>
      <w:r w:rsidRPr="00B840E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840EC">
        <w:rPr>
          <w:rFonts w:ascii="Times New Roman" w:hAnsi="Times New Roman" w:cs="Times New Roman"/>
          <w:sz w:val="24"/>
          <w:szCs w:val="24"/>
        </w:rPr>
        <w:t xml:space="preserve"> descriptor: [Cleft Palate] explode all trees</w:t>
      </w:r>
      <w:proofErr w:type="gramStart"/>
      <w:r w:rsidRPr="00B840EC">
        <w:rPr>
          <w:rFonts w:ascii="Times New Roman" w:hAnsi="Times New Roman" w:cs="Times New Roman"/>
          <w:sz w:val="24"/>
          <w:szCs w:val="24"/>
        </w:rPr>
        <w:t>":</w:t>
      </w:r>
      <w:proofErr w:type="spellStart"/>
      <w:r w:rsidRPr="00B840EC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840EC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B840EC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Pr="00B840EC">
        <w:rPr>
          <w:rFonts w:ascii="Times New Roman" w:hAnsi="Times New Roman" w:cs="Times New Roman"/>
          <w:sz w:val="24"/>
          <w:szCs w:val="24"/>
        </w:rPr>
        <w:t xml:space="preserve"> OR "</w:t>
      </w:r>
      <w:proofErr w:type="spellStart"/>
      <w:r w:rsidRPr="00B840E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840EC">
        <w:rPr>
          <w:rFonts w:ascii="Times New Roman" w:hAnsi="Times New Roman" w:cs="Times New Roman"/>
          <w:sz w:val="24"/>
          <w:szCs w:val="24"/>
        </w:rPr>
        <w:t xml:space="preserve"> descriptor: [Cleft Lip] explode all trees</w:t>
      </w:r>
      <w:proofErr w:type="gramStart"/>
      <w:r w:rsidRPr="00B840EC">
        <w:rPr>
          <w:rFonts w:ascii="Times New Roman" w:hAnsi="Times New Roman" w:cs="Times New Roman"/>
          <w:sz w:val="24"/>
          <w:szCs w:val="24"/>
        </w:rPr>
        <w:t>":</w:t>
      </w:r>
      <w:proofErr w:type="spellStart"/>
      <w:r w:rsidRPr="00B840EC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840EC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B840EC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Pr="00B840E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40EC">
        <w:rPr>
          <w:rFonts w:ascii="Times New Roman" w:hAnsi="Times New Roman" w:cs="Times New Roman"/>
          <w:sz w:val="24"/>
          <w:szCs w:val="24"/>
        </w:rPr>
        <w:t>AND ("ergonomic</w:t>
      </w:r>
      <w:proofErr w:type="gramStart"/>
      <w:r w:rsidRPr="00B840EC">
        <w:rPr>
          <w:rFonts w:ascii="Times New Roman" w:hAnsi="Times New Roman" w:cs="Times New Roman"/>
          <w:sz w:val="24"/>
          <w:szCs w:val="24"/>
        </w:rPr>
        <w:t>":</w:t>
      </w:r>
      <w:proofErr w:type="spellStart"/>
      <w:r w:rsidRPr="00B840EC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840EC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B840EC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Pr="00B840EC">
        <w:rPr>
          <w:rFonts w:ascii="Times New Roman" w:hAnsi="Times New Roman" w:cs="Times New Roman"/>
          <w:sz w:val="24"/>
          <w:szCs w:val="24"/>
        </w:rPr>
        <w:t xml:space="preserve"> OR "</w:t>
      </w:r>
      <w:proofErr w:type="spellStart"/>
      <w:r w:rsidRPr="00B840E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840EC">
        <w:rPr>
          <w:rFonts w:ascii="Times New Roman" w:hAnsi="Times New Roman" w:cs="Times New Roman"/>
          <w:sz w:val="24"/>
          <w:szCs w:val="24"/>
        </w:rPr>
        <w:t xml:space="preserve"> descriptor: [Ergonomics] explode all trees</w:t>
      </w:r>
      <w:proofErr w:type="gramStart"/>
      <w:r w:rsidRPr="00B840EC">
        <w:rPr>
          <w:rFonts w:ascii="Times New Roman" w:hAnsi="Times New Roman" w:cs="Times New Roman"/>
          <w:sz w:val="24"/>
          <w:szCs w:val="24"/>
        </w:rPr>
        <w:t>":</w:t>
      </w:r>
      <w:proofErr w:type="spellStart"/>
      <w:r w:rsidRPr="00B840EC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840EC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B840EC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Pr="00B840EC">
        <w:rPr>
          <w:rFonts w:ascii="Times New Roman" w:hAnsi="Times New Roman" w:cs="Times New Roman"/>
          <w:sz w:val="24"/>
          <w:szCs w:val="24"/>
        </w:rPr>
        <w:t>)</w:t>
      </w:r>
    </w:p>
    <w:p w14:paraId="072D5FA7" w14:textId="07255933" w:rsidR="00B840EC" w:rsidRDefault="00B840EC" w:rsidP="00B17A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</w:t>
      </w:r>
    </w:p>
    <w:sectPr w:rsidR="00B840EC" w:rsidSect="00387699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383FBB" w14:textId="77777777" w:rsidR="00AE3AFB" w:rsidRDefault="00AE3AFB">
      <w:pPr>
        <w:spacing w:after="0" w:line="240" w:lineRule="auto"/>
      </w:pPr>
      <w:r>
        <w:separator/>
      </w:r>
    </w:p>
  </w:endnote>
  <w:endnote w:type="continuationSeparator" w:id="0">
    <w:p w14:paraId="57B8615B" w14:textId="77777777" w:rsidR="00AE3AFB" w:rsidRDefault="00AE3A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CDED2E" w14:textId="77777777" w:rsidR="00AE3AFB" w:rsidRDefault="00AE3AFB">
      <w:pPr>
        <w:spacing w:after="0" w:line="240" w:lineRule="auto"/>
      </w:pPr>
      <w:r>
        <w:separator/>
      </w:r>
    </w:p>
  </w:footnote>
  <w:footnote w:type="continuationSeparator" w:id="0">
    <w:p w14:paraId="18691F8B" w14:textId="77777777" w:rsidR="00AE3AFB" w:rsidRDefault="00AE3A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61907"/>
    <w:multiLevelType w:val="multilevel"/>
    <w:tmpl w:val="CBBA5E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3B4644"/>
    <w:multiLevelType w:val="multilevel"/>
    <w:tmpl w:val="B9940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661D1B"/>
    <w:multiLevelType w:val="hybridMultilevel"/>
    <w:tmpl w:val="E1423342"/>
    <w:lvl w:ilvl="0" w:tplc="7E528E5C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2AE5BA6"/>
    <w:multiLevelType w:val="multilevel"/>
    <w:tmpl w:val="4F640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FA13D5"/>
    <w:multiLevelType w:val="multilevel"/>
    <w:tmpl w:val="FEDCF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4F5FC5"/>
    <w:multiLevelType w:val="multilevel"/>
    <w:tmpl w:val="A3DE14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B271FD0"/>
    <w:multiLevelType w:val="multilevel"/>
    <w:tmpl w:val="469C5A8E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2ED5DEA"/>
    <w:multiLevelType w:val="hybridMultilevel"/>
    <w:tmpl w:val="1DDE372A"/>
    <w:lvl w:ilvl="0" w:tplc="D5E8BE04">
      <w:start w:val="4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AB73F5"/>
    <w:multiLevelType w:val="multilevel"/>
    <w:tmpl w:val="C1988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A211AEF"/>
    <w:multiLevelType w:val="hybridMultilevel"/>
    <w:tmpl w:val="F7283EBE"/>
    <w:lvl w:ilvl="0" w:tplc="10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101DE9"/>
    <w:multiLevelType w:val="multilevel"/>
    <w:tmpl w:val="52109C0E"/>
    <w:lvl w:ilvl="0">
      <w:start w:val="4"/>
      <w:numFmt w:val="decimal"/>
      <w:lvlText w:val="%1."/>
      <w:lvlJc w:val="left"/>
      <w:pPr>
        <w:ind w:left="480" w:hanging="480"/>
      </w:pPr>
      <w:rPr>
        <w:rFonts w:hint="default"/>
        <w:b/>
      </w:rPr>
    </w:lvl>
    <w:lvl w:ilvl="1">
      <w:start w:val="13"/>
      <w:numFmt w:val="decimal"/>
      <w:lvlText w:val="%1.%2."/>
      <w:lvlJc w:val="left"/>
      <w:pPr>
        <w:ind w:left="480" w:hanging="48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1" w15:restartNumberingAfterBreak="0">
    <w:nsid w:val="5C766619"/>
    <w:multiLevelType w:val="multilevel"/>
    <w:tmpl w:val="3D565DC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2" w15:restartNumberingAfterBreak="0">
    <w:nsid w:val="706F26CB"/>
    <w:multiLevelType w:val="hybridMultilevel"/>
    <w:tmpl w:val="CA2A375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21620A"/>
    <w:multiLevelType w:val="multilevel"/>
    <w:tmpl w:val="DA463DF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4" w15:restartNumberingAfterBreak="0">
    <w:nsid w:val="74181271"/>
    <w:multiLevelType w:val="multilevel"/>
    <w:tmpl w:val="5D8A0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E7A67CF"/>
    <w:multiLevelType w:val="multilevel"/>
    <w:tmpl w:val="58263C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89174456">
    <w:abstractNumId w:val="2"/>
  </w:num>
  <w:num w:numId="2" w16cid:durableId="461532909">
    <w:abstractNumId w:val="1"/>
  </w:num>
  <w:num w:numId="3" w16cid:durableId="1396125032">
    <w:abstractNumId w:val="8"/>
  </w:num>
  <w:num w:numId="4" w16cid:durableId="948776750">
    <w:abstractNumId w:val="4"/>
  </w:num>
  <w:num w:numId="5" w16cid:durableId="909653271">
    <w:abstractNumId w:val="5"/>
  </w:num>
  <w:num w:numId="6" w16cid:durableId="2248759">
    <w:abstractNumId w:val="14"/>
  </w:num>
  <w:num w:numId="7" w16cid:durableId="710344730">
    <w:abstractNumId w:val="3"/>
  </w:num>
  <w:num w:numId="8" w16cid:durableId="1876304407">
    <w:abstractNumId w:val="0"/>
  </w:num>
  <w:num w:numId="9" w16cid:durableId="437877032">
    <w:abstractNumId w:val="11"/>
  </w:num>
  <w:num w:numId="10" w16cid:durableId="1819497269">
    <w:abstractNumId w:val="13"/>
  </w:num>
  <w:num w:numId="11" w16cid:durableId="471025287">
    <w:abstractNumId w:val="7"/>
  </w:num>
  <w:num w:numId="12" w16cid:durableId="1292785205">
    <w:abstractNumId w:val="9"/>
  </w:num>
  <w:num w:numId="13" w16cid:durableId="432287440">
    <w:abstractNumId w:val="10"/>
  </w:num>
  <w:num w:numId="14" w16cid:durableId="760295805">
    <w:abstractNumId w:val="15"/>
  </w:num>
  <w:num w:numId="15" w16cid:durableId="1083380098">
    <w:abstractNumId w:val="6"/>
  </w:num>
  <w:num w:numId="16" w16cid:durableId="45734204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E68"/>
    <w:rsid w:val="00000EF1"/>
    <w:rsid w:val="0004546F"/>
    <w:rsid w:val="00054164"/>
    <w:rsid w:val="00074DCE"/>
    <w:rsid w:val="00081698"/>
    <w:rsid w:val="000826B9"/>
    <w:rsid w:val="000A5A82"/>
    <w:rsid w:val="000B169C"/>
    <w:rsid w:val="000C0231"/>
    <w:rsid w:val="000C3B11"/>
    <w:rsid w:val="00107ECE"/>
    <w:rsid w:val="00133B8C"/>
    <w:rsid w:val="001434BB"/>
    <w:rsid w:val="00150C95"/>
    <w:rsid w:val="001A15F7"/>
    <w:rsid w:val="001B0362"/>
    <w:rsid w:val="001C0B62"/>
    <w:rsid w:val="001D3A5C"/>
    <w:rsid w:val="001F7706"/>
    <w:rsid w:val="00205048"/>
    <w:rsid w:val="00231DC7"/>
    <w:rsid w:val="0024615A"/>
    <w:rsid w:val="00247638"/>
    <w:rsid w:val="002532F4"/>
    <w:rsid w:val="00260077"/>
    <w:rsid w:val="00277B56"/>
    <w:rsid w:val="00282C7E"/>
    <w:rsid w:val="002843D1"/>
    <w:rsid w:val="00286067"/>
    <w:rsid w:val="00290DD0"/>
    <w:rsid w:val="002A1C85"/>
    <w:rsid w:val="002E53B3"/>
    <w:rsid w:val="002F66B7"/>
    <w:rsid w:val="00356C6E"/>
    <w:rsid w:val="00365399"/>
    <w:rsid w:val="0037017C"/>
    <w:rsid w:val="00375369"/>
    <w:rsid w:val="00382BA9"/>
    <w:rsid w:val="00387699"/>
    <w:rsid w:val="00391B08"/>
    <w:rsid w:val="003B078D"/>
    <w:rsid w:val="003D6DFD"/>
    <w:rsid w:val="00401F5C"/>
    <w:rsid w:val="0040723C"/>
    <w:rsid w:val="004106B7"/>
    <w:rsid w:val="00474577"/>
    <w:rsid w:val="00495F92"/>
    <w:rsid w:val="004A6FA1"/>
    <w:rsid w:val="004B7AB9"/>
    <w:rsid w:val="004C10EA"/>
    <w:rsid w:val="004D0E03"/>
    <w:rsid w:val="004E3724"/>
    <w:rsid w:val="004E71C6"/>
    <w:rsid w:val="004F1031"/>
    <w:rsid w:val="00503EB7"/>
    <w:rsid w:val="0051611D"/>
    <w:rsid w:val="00540941"/>
    <w:rsid w:val="00560F03"/>
    <w:rsid w:val="00564B03"/>
    <w:rsid w:val="00566CD3"/>
    <w:rsid w:val="00581D13"/>
    <w:rsid w:val="005E428B"/>
    <w:rsid w:val="00615C7D"/>
    <w:rsid w:val="006162A6"/>
    <w:rsid w:val="00650C74"/>
    <w:rsid w:val="00664E50"/>
    <w:rsid w:val="00677F26"/>
    <w:rsid w:val="006847BF"/>
    <w:rsid w:val="006D1E86"/>
    <w:rsid w:val="006E0DB3"/>
    <w:rsid w:val="006E4D88"/>
    <w:rsid w:val="006F5A3E"/>
    <w:rsid w:val="007337B5"/>
    <w:rsid w:val="00743C39"/>
    <w:rsid w:val="0075446C"/>
    <w:rsid w:val="00756FB1"/>
    <w:rsid w:val="0079105E"/>
    <w:rsid w:val="007930D6"/>
    <w:rsid w:val="00795575"/>
    <w:rsid w:val="007D21DB"/>
    <w:rsid w:val="007E118A"/>
    <w:rsid w:val="007F60E1"/>
    <w:rsid w:val="007F6C32"/>
    <w:rsid w:val="00821396"/>
    <w:rsid w:val="00841B0A"/>
    <w:rsid w:val="0086341A"/>
    <w:rsid w:val="00870BBA"/>
    <w:rsid w:val="008D17DE"/>
    <w:rsid w:val="008D66CC"/>
    <w:rsid w:val="0090451C"/>
    <w:rsid w:val="009110A7"/>
    <w:rsid w:val="00913205"/>
    <w:rsid w:val="00914D7F"/>
    <w:rsid w:val="00922EA2"/>
    <w:rsid w:val="00983328"/>
    <w:rsid w:val="009C00C2"/>
    <w:rsid w:val="009C63CA"/>
    <w:rsid w:val="009D0425"/>
    <w:rsid w:val="00A01D8D"/>
    <w:rsid w:val="00A24AE5"/>
    <w:rsid w:val="00A311A4"/>
    <w:rsid w:val="00A3240B"/>
    <w:rsid w:val="00A36B64"/>
    <w:rsid w:val="00A47793"/>
    <w:rsid w:val="00A64451"/>
    <w:rsid w:val="00A749E9"/>
    <w:rsid w:val="00A934F6"/>
    <w:rsid w:val="00AC1086"/>
    <w:rsid w:val="00AC7DAD"/>
    <w:rsid w:val="00AD65C6"/>
    <w:rsid w:val="00AE3AFB"/>
    <w:rsid w:val="00AF7860"/>
    <w:rsid w:val="00B17A21"/>
    <w:rsid w:val="00B42741"/>
    <w:rsid w:val="00B43BDF"/>
    <w:rsid w:val="00B53B82"/>
    <w:rsid w:val="00B55DE7"/>
    <w:rsid w:val="00B77002"/>
    <w:rsid w:val="00B840EC"/>
    <w:rsid w:val="00BB090C"/>
    <w:rsid w:val="00BB68DD"/>
    <w:rsid w:val="00BC0AD7"/>
    <w:rsid w:val="00BC34EC"/>
    <w:rsid w:val="00BC70C2"/>
    <w:rsid w:val="00BD1361"/>
    <w:rsid w:val="00BF096A"/>
    <w:rsid w:val="00BF7493"/>
    <w:rsid w:val="00C005AC"/>
    <w:rsid w:val="00C1665B"/>
    <w:rsid w:val="00C4655F"/>
    <w:rsid w:val="00C72E5E"/>
    <w:rsid w:val="00C76A5C"/>
    <w:rsid w:val="00C940EE"/>
    <w:rsid w:val="00CA1CA8"/>
    <w:rsid w:val="00CA7A7D"/>
    <w:rsid w:val="00CE4D6C"/>
    <w:rsid w:val="00D11571"/>
    <w:rsid w:val="00D146FF"/>
    <w:rsid w:val="00D218C8"/>
    <w:rsid w:val="00D34FE4"/>
    <w:rsid w:val="00D36F3B"/>
    <w:rsid w:val="00D374FC"/>
    <w:rsid w:val="00D40954"/>
    <w:rsid w:val="00D6675B"/>
    <w:rsid w:val="00D74768"/>
    <w:rsid w:val="00DC3CA6"/>
    <w:rsid w:val="00DD0573"/>
    <w:rsid w:val="00DF1E68"/>
    <w:rsid w:val="00DF5346"/>
    <w:rsid w:val="00E11EA9"/>
    <w:rsid w:val="00E16FA7"/>
    <w:rsid w:val="00E2211E"/>
    <w:rsid w:val="00E3646C"/>
    <w:rsid w:val="00E72F5E"/>
    <w:rsid w:val="00E741CB"/>
    <w:rsid w:val="00E808F2"/>
    <w:rsid w:val="00E91200"/>
    <w:rsid w:val="00E92E65"/>
    <w:rsid w:val="00EA264B"/>
    <w:rsid w:val="00EA7F48"/>
    <w:rsid w:val="00EB2A3E"/>
    <w:rsid w:val="00EC5BAC"/>
    <w:rsid w:val="00ED1021"/>
    <w:rsid w:val="00EF3A47"/>
    <w:rsid w:val="00F243FA"/>
    <w:rsid w:val="00F27119"/>
    <w:rsid w:val="00F42A93"/>
    <w:rsid w:val="00F54232"/>
    <w:rsid w:val="00F54AFC"/>
    <w:rsid w:val="00F72BFF"/>
    <w:rsid w:val="00F73A6B"/>
    <w:rsid w:val="00FA1826"/>
    <w:rsid w:val="00FC18DE"/>
    <w:rsid w:val="00FF3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6F38BB"/>
  <w15:chartTrackingRefBased/>
  <w15:docId w15:val="{5EFDAEE5-0424-44EF-9ED5-0F03EA522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E68"/>
  </w:style>
  <w:style w:type="paragraph" w:styleId="Heading1">
    <w:name w:val="heading 1"/>
    <w:basedOn w:val="Normal"/>
    <w:next w:val="Normal"/>
    <w:link w:val="Heading1Char"/>
    <w:uiPriority w:val="9"/>
    <w:qFormat/>
    <w:rsid w:val="00DF1E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1E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1E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1E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1E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1E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1E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1E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1E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E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1E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1E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1E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1E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1E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1E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1E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1E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1E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1E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1E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1E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1E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1E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1E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1E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1E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1E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1E6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F1E6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F1E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E68"/>
  </w:style>
  <w:style w:type="paragraph" w:styleId="Caption">
    <w:name w:val="caption"/>
    <w:basedOn w:val="Normal"/>
    <w:next w:val="Normal"/>
    <w:uiPriority w:val="35"/>
    <w:unhideWhenUsed/>
    <w:qFormat/>
    <w:rsid w:val="00DF1E6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1E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1E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1E68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DF1E68"/>
    <w:pPr>
      <w:spacing w:line="240" w:lineRule="auto"/>
      <w:jc w:val="both"/>
    </w:pPr>
    <w:rPr>
      <w:rFonts w:ascii="Aptos" w:hAnsi="Aptos"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F1E68"/>
    <w:rPr>
      <w:rFonts w:ascii="Aptos" w:hAnsi="Aptos"/>
      <w:sz w:val="18"/>
      <w:lang w:val="en-US"/>
    </w:rPr>
  </w:style>
  <w:style w:type="paragraph" w:styleId="Revision">
    <w:name w:val="Revision"/>
    <w:hidden/>
    <w:uiPriority w:val="99"/>
    <w:semiHidden/>
    <w:rsid w:val="004D0E03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82B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BA9"/>
  </w:style>
  <w:style w:type="character" w:styleId="UnresolvedMention">
    <w:name w:val="Unresolved Mention"/>
    <w:basedOn w:val="DefaultParagraphFont"/>
    <w:uiPriority w:val="99"/>
    <w:semiHidden/>
    <w:unhideWhenUsed/>
    <w:rsid w:val="002E53B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1A15F7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11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4B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4B03"/>
    <w:rPr>
      <w:b/>
      <w:bCs/>
      <w:sz w:val="20"/>
      <w:szCs w:val="20"/>
    </w:rPr>
  </w:style>
  <w:style w:type="table" w:styleId="PlainTable3">
    <w:name w:val="Plain Table 3"/>
    <w:basedOn w:val="TableNormal"/>
    <w:uiPriority w:val="43"/>
    <w:rsid w:val="00BC70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C70C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22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8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3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2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6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9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4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1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9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4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ara Morel</cp:lastModifiedBy>
  <cp:revision>54</cp:revision>
  <dcterms:created xsi:type="dcterms:W3CDTF">2024-12-02T02:05:00Z</dcterms:created>
  <dcterms:modified xsi:type="dcterms:W3CDTF">2025-06-29T21:49:00Z</dcterms:modified>
</cp:coreProperties>
</file>